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72ABC" w14:textId="1BD91510" w:rsidR="00DC7E9C" w:rsidRPr="00605EDD" w:rsidRDefault="008E2EED" w:rsidP="006B5A43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19082B" w:rsidRPr="006705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1 </w:t>
      </w:r>
      <w:r w:rsidR="00DC7E9C" w:rsidRPr="006705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. </w:t>
      </w:r>
      <w:r w:rsidR="00F30A54" w:rsidRPr="00605EDD">
        <w:rPr>
          <w:rFonts w:ascii="Times New Roman" w:hAnsi="Times New Roman" w:cs="Times New Roman"/>
          <w:b/>
          <w:sz w:val="24"/>
          <w:lang w:val="en-US"/>
        </w:rPr>
        <w:t xml:space="preserve">Severity classification system </w:t>
      </w:r>
      <w:r w:rsidR="00DC7E9C" w:rsidRPr="00605EDD">
        <w:rPr>
          <w:rFonts w:ascii="Times New Roman" w:hAnsi="Times New Roman" w:cs="Times New Roman"/>
          <w:b/>
          <w:sz w:val="24"/>
          <w:lang w:val="en-US"/>
        </w:rPr>
        <w:t xml:space="preserve">defined by Siddiqi et al. </w:t>
      </w:r>
      <w:r w:rsidR="000902A0" w:rsidRPr="00605EDD">
        <w:rPr>
          <w:rFonts w:ascii="Times New Roman" w:hAnsi="Times New Roman" w:cs="Times New Roman"/>
          <w:b/>
          <w:sz w:val="24"/>
        </w:rPr>
        <w:t>[6]</w:t>
      </w:r>
      <w:r w:rsidR="00DC7E9C" w:rsidRPr="00605EDD"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"/>
        <w:tblW w:w="9193" w:type="dxa"/>
        <w:tblLook w:val="04A0" w:firstRow="1" w:lastRow="0" w:firstColumn="1" w:lastColumn="0" w:noHBand="0" w:noVBand="1"/>
      </w:tblPr>
      <w:tblGrid>
        <w:gridCol w:w="1222"/>
        <w:gridCol w:w="4646"/>
        <w:gridCol w:w="3325"/>
      </w:tblGrid>
      <w:tr w:rsidR="00DC7E9C" w14:paraId="6E1FB77E" w14:textId="77777777" w:rsidTr="00DC7E9C">
        <w:tc>
          <w:tcPr>
            <w:tcW w:w="1222" w:type="dxa"/>
          </w:tcPr>
          <w:p w14:paraId="6A95B0DB" w14:textId="6E96CE31" w:rsidR="00DC7E9C" w:rsidRPr="00DC7E9C" w:rsidRDefault="00DC7E9C" w:rsidP="006B5A4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ges</w:t>
            </w:r>
          </w:p>
        </w:tc>
        <w:tc>
          <w:tcPr>
            <w:tcW w:w="4646" w:type="dxa"/>
          </w:tcPr>
          <w:p w14:paraId="0BAEAC09" w14:textId="1165F74B" w:rsidR="00DC7E9C" w:rsidRPr="00DC7E9C" w:rsidRDefault="00DC7E9C" w:rsidP="00C61E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mptoms</w:t>
            </w:r>
          </w:p>
        </w:tc>
        <w:tc>
          <w:tcPr>
            <w:tcW w:w="3325" w:type="dxa"/>
          </w:tcPr>
          <w:p w14:paraId="470A8D04" w14:textId="2306B048" w:rsidR="00DC7E9C" w:rsidRPr="00DC7E9C" w:rsidRDefault="00DC7E9C" w:rsidP="00C61E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xygen Supply</w:t>
            </w:r>
          </w:p>
        </w:tc>
      </w:tr>
      <w:tr w:rsidR="00DC7E9C" w:rsidRPr="00605EDD" w14:paraId="189C5818" w14:textId="77777777" w:rsidTr="0019082B">
        <w:tc>
          <w:tcPr>
            <w:tcW w:w="1222" w:type="dxa"/>
          </w:tcPr>
          <w:p w14:paraId="51CF5BB4" w14:textId="4171D9C7" w:rsidR="00DC7E9C" w:rsidRPr="00DC7E9C" w:rsidRDefault="00DC7E9C" w:rsidP="006B5A4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ge I</w:t>
            </w:r>
          </w:p>
        </w:tc>
        <w:tc>
          <w:tcPr>
            <w:tcW w:w="4646" w:type="dxa"/>
            <w:vAlign w:val="center"/>
          </w:tcPr>
          <w:p w14:paraId="4CD95987" w14:textId="0F29B66C" w:rsidR="00C61EAC" w:rsidRDefault="00DC7E9C" w:rsidP="00190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o </w:t>
            </w:r>
            <w:r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ymptoms</w:t>
            </w:r>
          </w:p>
          <w:p w14:paraId="1D0D88D0" w14:textId="4E48086E" w:rsidR="00C61EAC" w:rsidRDefault="00DC7E9C" w:rsidP="00190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</w:t>
            </w:r>
          </w:p>
          <w:p w14:paraId="1AFDD6B1" w14:textId="60F6BEB7" w:rsidR="00DC7E9C" w:rsidRPr="00DC7E9C" w:rsidRDefault="00C61EAC" w:rsidP="00190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="00DC7E9C"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nspecific symptoms such as malaise, fever and dry caught</w:t>
            </w:r>
          </w:p>
        </w:tc>
        <w:tc>
          <w:tcPr>
            <w:tcW w:w="3325" w:type="dxa"/>
            <w:vAlign w:val="center"/>
          </w:tcPr>
          <w:p w14:paraId="17221706" w14:textId="468D8DE0" w:rsidR="00DC7E9C" w:rsidRPr="00DC7E9C" w:rsidRDefault="00F30A54" w:rsidP="00190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="00DC7E9C"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 oxygen supply is needed</w:t>
            </w:r>
          </w:p>
        </w:tc>
      </w:tr>
      <w:tr w:rsidR="00DC7E9C" w:rsidRPr="00605EDD" w14:paraId="5F148248" w14:textId="77777777" w:rsidTr="0019082B">
        <w:tc>
          <w:tcPr>
            <w:tcW w:w="1222" w:type="dxa"/>
          </w:tcPr>
          <w:p w14:paraId="40EC54FB" w14:textId="6479FFAB" w:rsidR="00DC7E9C" w:rsidRPr="00DC7E9C" w:rsidRDefault="00DC7E9C" w:rsidP="006B5A4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ge II A</w:t>
            </w:r>
          </w:p>
        </w:tc>
        <w:tc>
          <w:tcPr>
            <w:tcW w:w="4646" w:type="dxa"/>
          </w:tcPr>
          <w:p w14:paraId="4584E6DE" w14:textId="2260F28B" w:rsidR="00DC7E9C" w:rsidRPr="00DC7E9C" w:rsidRDefault="00C61EAC" w:rsidP="00C61E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 w:rsidR="00DC7E9C"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mptoms suggesting pulmonary involvement in terms of viral pneumonia (typical chest imaging revealing bilateral infiltrates or ground glass opacities)</w:t>
            </w:r>
          </w:p>
        </w:tc>
        <w:tc>
          <w:tcPr>
            <w:tcW w:w="3325" w:type="dxa"/>
            <w:vAlign w:val="center"/>
          </w:tcPr>
          <w:p w14:paraId="1699A9A5" w14:textId="53EA4ACD" w:rsidR="00DC7E9C" w:rsidRPr="00DC7E9C" w:rsidRDefault="00DC7E9C" w:rsidP="00190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ed of oxygen Supply (</w:t>
            </w:r>
            <w:r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</w:t>
            </w:r>
            <w:r w:rsidR="00C61E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6 </w:t>
            </w:r>
            <w:proofErr w:type="spellStart"/>
            <w:r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ters</w:t>
            </w:r>
            <w:proofErr w:type="spellEnd"/>
            <w:r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min. via nasal prolongs)</w:t>
            </w:r>
          </w:p>
        </w:tc>
      </w:tr>
      <w:tr w:rsidR="00DC7E9C" w:rsidRPr="00605EDD" w14:paraId="42DB8F68" w14:textId="77777777" w:rsidTr="0019082B">
        <w:tc>
          <w:tcPr>
            <w:tcW w:w="1222" w:type="dxa"/>
          </w:tcPr>
          <w:p w14:paraId="30D6EA96" w14:textId="3D398C71" w:rsidR="00DC7E9C" w:rsidRPr="00DC7E9C" w:rsidRDefault="00DC7E9C" w:rsidP="006B5A4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tage II B </w:t>
            </w:r>
          </w:p>
        </w:tc>
        <w:tc>
          <w:tcPr>
            <w:tcW w:w="4646" w:type="dxa"/>
            <w:vAlign w:val="center"/>
          </w:tcPr>
          <w:p w14:paraId="3FF23B95" w14:textId="66D074B3" w:rsidR="00DC7E9C" w:rsidRPr="00DC7E9C" w:rsidRDefault="00DC7E9C" w:rsidP="00190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e II A</w:t>
            </w:r>
          </w:p>
        </w:tc>
        <w:tc>
          <w:tcPr>
            <w:tcW w:w="3325" w:type="dxa"/>
            <w:vAlign w:val="center"/>
          </w:tcPr>
          <w:p w14:paraId="325C122D" w14:textId="76237B4F" w:rsidR="00F30A54" w:rsidRDefault="00DC7E9C" w:rsidP="00190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</w:t>
            </w:r>
            <w:r w:rsidR="000F3E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mand of oxygen supply of</w:t>
            </w:r>
            <w:r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&gt; 6 </w:t>
            </w:r>
            <w:proofErr w:type="spellStart"/>
            <w:r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ters</w:t>
            </w:r>
            <w:proofErr w:type="spellEnd"/>
            <w:r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min via nasal prolongs to maintain a saturation &gt; 93%</w:t>
            </w:r>
          </w:p>
          <w:p w14:paraId="668BF2ED" w14:textId="4A3E8946" w:rsidR="00F30A54" w:rsidRDefault="00F30A54" w:rsidP="00190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</w:t>
            </w:r>
          </w:p>
          <w:p w14:paraId="5D1B1008" w14:textId="5C251AC5" w:rsidR="00F30A54" w:rsidRDefault="00F30A54" w:rsidP="00190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 w:rsidR="00DC7E9C"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uration &lt; 93% without oxygen supply or need of an oxygen bag</w:t>
            </w:r>
          </w:p>
          <w:p w14:paraId="260149DC" w14:textId="1680D754" w:rsidR="00F30A54" w:rsidRDefault="00F30A54" w:rsidP="00190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</w:t>
            </w:r>
          </w:p>
          <w:p w14:paraId="68917913" w14:textId="67D16A3C" w:rsidR="00F30A54" w:rsidRDefault="00F30A54" w:rsidP="00190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="00DC7E9C"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gh flow oxygen supply of more than 15 </w:t>
            </w:r>
            <w:proofErr w:type="spellStart"/>
            <w:r w:rsidR="00DC7E9C"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ters</w:t>
            </w:r>
            <w:proofErr w:type="spellEnd"/>
            <w:r w:rsidR="00DC7E9C"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min</w:t>
            </w:r>
          </w:p>
          <w:p w14:paraId="30FD57C0" w14:textId="67E56CE4" w:rsidR="00F30A54" w:rsidRDefault="00F30A54" w:rsidP="00190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</w:t>
            </w:r>
          </w:p>
          <w:p w14:paraId="4AE49AB8" w14:textId="2FDECE68" w:rsidR="00DC7E9C" w:rsidRPr="00DC7E9C" w:rsidRDefault="00DC7E9C" w:rsidP="00190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nifest hypoxia (PaO2/FiO2 &lt; 300 mmHg)</w:t>
            </w:r>
          </w:p>
        </w:tc>
      </w:tr>
      <w:tr w:rsidR="00DC7E9C" w:rsidRPr="00605EDD" w14:paraId="71C6C7C3" w14:textId="77777777" w:rsidTr="0019082B">
        <w:tc>
          <w:tcPr>
            <w:tcW w:w="1222" w:type="dxa"/>
          </w:tcPr>
          <w:p w14:paraId="7C1957D4" w14:textId="021C368C" w:rsidR="00DC7E9C" w:rsidRPr="00DC7E9C" w:rsidRDefault="00DC7E9C" w:rsidP="006B5A4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tage III </w:t>
            </w:r>
          </w:p>
        </w:tc>
        <w:tc>
          <w:tcPr>
            <w:tcW w:w="4646" w:type="dxa"/>
            <w:vAlign w:val="center"/>
          </w:tcPr>
          <w:p w14:paraId="25502FA6" w14:textId="781C4AFA" w:rsidR="00C61EAC" w:rsidRDefault="00F30A54" w:rsidP="00190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 w:rsidR="00DC7E9C"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stemic hyperinflammation</w:t>
            </w:r>
          </w:p>
          <w:p w14:paraId="5DD9AED9" w14:textId="70756250" w:rsidR="00C61EAC" w:rsidRDefault="00F30A54" w:rsidP="00190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D</w:t>
            </w:r>
          </w:p>
          <w:p w14:paraId="734B520E" w14:textId="0FBB0337" w:rsidR="00DC7E9C" w:rsidRPr="00DC7E9C" w:rsidRDefault="00C61EAC" w:rsidP="00190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 w:rsidR="00DC7E9C"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stemic organ failure, manifest ARDS, manifest SIRS and shock</w:t>
            </w:r>
          </w:p>
        </w:tc>
        <w:tc>
          <w:tcPr>
            <w:tcW w:w="3325" w:type="dxa"/>
            <w:vAlign w:val="center"/>
          </w:tcPr>
          <w:p w14:paraId="2B97CE76" w14:textId="56328C3D" w:rsidR="00DC7E9C" w:rsidRPr="00DC7E9C" w:rsidRDefault="00F30A54" w:rsidP="00190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="00DC7E9C" w:rsidRPr="00DC7E9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ed for mechanical ventilation to maintain adequate oxygen supply</w:t>
            </w:r>
          </w:p>
        </w:tc>
      </w:tr>
    </w:tbl>
    <w:p w14:paraId="62197EC9" w14:textId="77777777" w:rsidR="000F3EE7" w:rsidRDefault="000F3EE7" w:rsidP="006B5A43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  <w:lang w:val="en-GB"/>
        </w:rPr>
      </w:pPr>
    </w:p>
    <w:p w14:paraId="596AE15A" w14:textId="77777777" w:rsidR="000F3EE7" w:rsidRDefault="000F3EE7" w:rsidP="006B5A4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9A3B9CB" w14:textId="77777777" w:rsidR="009A74E3" w:rsidRDefault="009A74E3" w:rsidP="006B5A4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9A74E3" w:rsidSect="006A45A5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5DABAC" w14:textId="77777777" w:rsidR="00157229" w:rsidRDefault="00157229" w:rsidP="0002747B">
      <w:pPr>
        <w:spacing w:after="0" w:line="240" w:lineRule="auto"/>
      </w:pPr>
      <w:r>
        <w:separator/>
      </w:r>
    </w:p>
  </w:endnote>
  <w:endnote w:type="continuationSeparator" w:id="0">
    <w:p w14:paraId="761E9FA6" w14:textId="77777777" w:rsidR="00157229" w:rsidRDefault="00157229" w:rsidP="00027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1289D6" w14:textId="77777777" w:rsidR="00157229" w:rsidRDefault="00157229" w:rsidP="0002747B">
      <w:pPr>
        <w:spacing w:after="0" w:line="240" w:lineRule="auto"/>
      </w:pPr>
      <w:r>
        <w:separator/>
      </w:r>
    </w:p>
  </w:footnote>
  <w:footnote w:type="continuationSeparator" w:id="0">
    <w:p w14:paraId="47C05F7C" w14:textId="77777777" w:rsidR="00157229" w:rsidRDefault="00157229" w:rsidP="00027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56A7B"/>
    <w:multiLevelType w:val="hybridMultilevel"/>
    <w:tmpl w:val="78C453EC"/>
    <w:lvl w:ilvl="0" w:tplc="07081E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9CF3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1014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A888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12A5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004D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DAD2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A86D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9447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1AE29AB"/>
    <w:multiLevelType w:val="hybridMultilevel"/>
    <w:tmpl w:val="892E0C10"/>
    <w:lvl w:ilvl="0" w:tplc="281639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C432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4AB1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384F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90E9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6C57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5A1F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F482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5047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98062B"/>
    <w:multiLevelType w:val="hybridMultilevel"/>
    <w:tmpl w:val="7BACE34C"/>
    <w:lvl w:ilvl="0" w:tplc="9176E9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5AC7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7858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32AC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904A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FC21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EEBB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1E6D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185E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8014B02"/>
    <w:multiLevelType w:val="hybridMultilevel"/>
    <w:tmpl w:val="C14E55D8"/>
    <w:lvl w:ilvl="0" w:tplc="CEBEDF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A279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6E8E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CA02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76E0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967D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AC15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2E5F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BE47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AFF7FF8"/>
    <w:multiLevelType w:val="hybridMultilevel"/>
    <w:tmpl w:val="250A6442"/>
    <w:lvl w:ilvl="0" w:tplc="D8165B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383C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4EF3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3830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D877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48A1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7C54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CC50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8A4C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EF621B4"/>
    <w:multiLevelType w:val="hybridMultilevel"/>
    <w:tmpl w:val="E1C4D87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2667FC"/>
    <w:multiLevelType w:val="hybridMultilevel"/>
    <w:tmpl w:val="15444DC4"/>
    <w:lvl w:ilvl="0" w:tplc="B04871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C27E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DAA2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9870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2657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6641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1281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58F6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B0A9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4F64C65"/>
    <w:multiLevelType w:val="hybridMultilevel"/>
    <w:tmpl w:val="064CE3D4"/>
    <w:lvl w:ilvl="0" w:tplc="D1704A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344C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1A78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D253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CC9E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C837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7CF4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4AE8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C658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61D1A9A"/>
    <w:multiLevelType w:val="hybridMultilevel"/>
    <w:tmpl w:val="13DAFDCE"/>
    <w:lvl w:ilvl="0" w:tplc="DBA022F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5F3DA4"/>
    <w:multiLevelType w:val="hybridMultilevel"/>
    <w:tmpl w:val="29F289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004498"/>
    <w:multiLevelType w:val="hybridMultilevel"/>
    <w:tmpl w:val="265C239E"/>
    <w:lvl w:ilvl="0" w:tplc="3B1AAD98">
      <w:start w:val="30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6F1CDF"/>
    <w:multiLevelType w:val="hybridMultilevel"/>
    <w:tmpl w:val="A1E443F4"/>
    <w:lvl w:ilvl="0" w:tplc="554488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A4CE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0251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32E1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BC87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AE7A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8E78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F816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7089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3FA56DF"/>
    <w:multiLevelType w:val="hybridMultilevel"/>
    <w:tmpl w:val="F94C834A"/>
    <w:lvl w:ilvl="0" w:tplc="335E2B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1C8F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A8C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187A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788E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D692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AC5C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6CAB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7C8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916701B"/>
    <w:multiLevelType w:val="hybridMultilevel"/>
    <w:tmpl w:val="1152B536"/>
    <w:lvl w:ilvl="0" w:tplc="587E37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D2A1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7CB9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7694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D0EB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5CBD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E28C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26DA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225C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0E929DE"/>
    <w:multiLevelType w:val="hybridMultilevel"/>
    <w:tmpl w:val="A29E1F78"/>
    <w:lvl w:ilvl="0" w:tplc="A642AC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620B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604E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78A8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285E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CA8C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6E45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D411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7A34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284215B"/>
    <w:multiLevelType w:val="hybridMultilevel"/>
    <w:tmpl w:val="CE32C968"/>
    <w:lvl w:ilvl="0" w:tplc="44A85B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A0E2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ECE2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DA65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064E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CEDD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3C74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BC89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C639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CF7151B"/>
    <w:multiLevelType w:val="hybridMultilevel"/>
    <w:tmpl w:val="DB3AF336"/>
    <w:lvl w:ilvl="0" w:tplc="E5AA6F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661B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6A18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9260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5467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6002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5ED2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FCCD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4C9D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52D1F2C"/>
    <w:multiLevelType w:val="hybridMultilevel"/>
    <w:tmpl w:val="474820BC"/>
    <w:lvl w:ilvl="0" w:tplc="547474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909D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5C26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54D6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2AD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74C1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8C0D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F0FF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609C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A014705"/>
    <w:multiLevelType w:val="hybridMultilevel"/>
    <w:tmpl w:val="8F563DCE"/>
    <w:lvl w:ilvl="0" w:tplc="9160A2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0E8F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7AD8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2036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2A1B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005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76BD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587D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5A6F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BC03C1E"/>
    <w:multiLevelType w:val="hybridMultilevel"/>
    <w:tmpl w:val="20DE348E"/>
    <w:lvl w:ilvl="0" w:tplc="90463B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CAE4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EA3B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6228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A8BF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DC00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B232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7E92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7AC2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E2C304C"/>
    <w:multiLevelType w:val="hybridMultilevel"/>
    <w:tmpl w:val="3FC831E6"/>
    <w:lvl w:ilvl="0" w:tplc="B7B409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A2A6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5610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4A24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C46A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BCAF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2C3E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6A19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98C9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47F6399"/>
    <w:multiLevelType w:val="hybridMultilevel"/>
    <w:tmpl w:val="B6489C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2F030C"/>
    <w:multiLevelType w:val="hybridMultilevel"/>
    <w:tmpl w:val="0F0A7502"/>
    <w:lvl w:ilvl="0" w:tplc="33D870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2AA0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5000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8879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1032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864B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D4E9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7430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CC63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2244F3C"/>
    <w:multiLevelType w:val="hybridMultilevel"/>
    <w:tmpl w:val="DE7E1354"/>
    <w:lvl w:ilvl="0" w:tplc="CE284A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607F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12AD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74E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1C6F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F6C4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54CF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9CB2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D2FA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3061D04"/>
    <w:multiLevelType w:val="hybridMultilevel"/>
    <w:tmpl w:val="D0A8355A"/>
    <w:lvl w:ilvl="0" w:tplc="4350D0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2010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E462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002B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2C41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04CC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2201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869B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34DF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57C1715"/>
    <w:multiLevelType w:val="hybridMultilevel"/>
    <w:tmpl w:val="B6A8E344"/>
    <w:lvl w:ilvl="0" w:tplc="9EA480B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912071"/>
    <w:multiLevelType w:val="hybridMultilevel"/>
    <w:tmpl w:val="7FEE4F0C"/>
    <w:lvl w:ilvl="0" w:tplc="E6DC16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E489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3441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C8DB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0884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8492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00C0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5E6D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028D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D4A6E84"/>
    <w:multiLevelType w:val="hybridMultilevel"/>
    <w:tmpl w:val="F7981E70"/>
    <w:lvl w:ilvl="0" w:tplc="019C18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C6DC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2CD5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7C74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6EF9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A44E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3421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CEA1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3A01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35A1300"/>
    <w:multiLevelType w:val="hybridMultilevel"/>
    <w:tmpl w:val="59404D2E"/>
    <w:lvl w:ilvl="0" w:tplc="628E42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B476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1E1F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1655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EE86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D4F9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0409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34A6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56C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77862DDE"/>
    <w:multiLevelType w:val="hybridMultilevel"/>
    <w:tmpl w:val="8F8447A6"/>
    <w:lvl w:ilvl="0" w:tplc="2A8226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4EF4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7065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4864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18DA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90E6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042A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8257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86CF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E0F69B1"/>
    <w:multiLevelType w:val="hybridMultilevel"/>
    <w:tmpl w:val="D7E64140"/>
    <w:lvl w:ilvl="0" w:tplc="B2DACF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1287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A07C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A4C4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B428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C270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D0D2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1CA5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8AE1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7E747ECF"/>
    <w:multiLevelType w:val="hybridMultilevel"/>
    <w:tmpl w:val="3EBC373A"/>
    <w:lvl w:ilvl="0" w:tplc="0F26AC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5883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72BF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B01D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7816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96F7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28B1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2224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E2BA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7F4430DC"/>
    <w:multiLevelType w:val="hybridMultilevel"/>
    <w:tmpl w:val="800825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9"/>
  </w:num>
  <w:num w:numId="3">
    <w:abstractNumId w:val="32"/>
  </w:num>
  <w:num w:numId="4">
    <w:abstractNumId w:val="25"/>
  </w:num>
  <w:num w:numId="5">
    <w:abstractNumId w:val="10"/>
  </w:num>
  <w:num w:numId="6">
    <w:abstractNumId w:val="15"/>
  </w:num>
  <w:num w:numId="7">
    <w:abstractNumId w:val="13"/>
  </w:num>
  <w:num w:numId="8">
    <w:abstractNumId w:val="0"/>
  </w:num>
  <w:num w:numId="9">
    <w:abstractNumId w:val="24"/>
  </w:num>
  <w:num w:numId="10">
    <w:abstractNumId w:val="14"/>
  </w:num>
  <w:num w:numId="11">
    <w:abstractNumId w:val="22"/>
  </w:num>
  <w:num w:numId="12">
    <w:abstractNumId w:val="19"/>
  </w:num>
  <w:num w:numId="13">
    <w:abstractNumId w:val="26"/>
  </w:num>
  <w:num w:numId="14">
    <w:abstractNumId w:val="28"/>
  </w:num>
  <w:num w:numId="15">
    <w:abstractNumId w:val="18"/>
  </w:num>
  <w:num w:numId="16">
    <w:abstractNumId w:val="16"/>
  </w:num>
  <w:num w:numId="17">
    <w:abstractNumId w:val="1"/>
  </w:num>
  <w:num w:numId="18">
    <w:abstractNumId w:val="30"/>
  </w:num>
  <w:num w:numId="19">
    <w:abstractNumId w:val="4"/>
  </w:num>
  <w:num w:numId="20">
    <w:abstractNumId w:val="29"/>
  </w:num>
  <w:num w:numId="21">
    <w:abstractNumId w:val="27"/>
  </w:num>
  <w:num w:numId="22">
    <w:abstractNumId w:val="17"/>
  </w:num>
  <w:num w:numId="23">
    <w:abstractNumId w:val="20"/>
  </w:num>
  <w:num w:numId="24">
    <w:abstractNumId w:val="6"/>
  </w:num>
  <w:num w:numId="25">
    <w:abstractNumId w:val="7"/>
  </w:num>
  <w:num w:numId="26">
    <w:abstractNumId w:val="23"/>
  </w:num>
  <w:num w:numId="27">
    <w:abstractNumId w:val="3"/>
  </w:num>
  <w:num w:numId="28">
    <w:abstractNumId w:val="11"/>
  </w:num>
  <w:num w:numId="29">
    <w:abstractNumId w:val="12"/>
  </w:num>
  <w:num w:numId="30">
    <w:abstractNumId w:val="2"/>
  </w:num>
  <w:num w:numId="31">
    <w:abstractNumId w:val="31"/>
  </w:num>
  <w:num w:numId="32">
    <w:abstractNumId w:val="5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xdzzrjptwsveeestp0sahafrdrtsd0sdx&quot;&gt;Untitled&lt;record-ids&gt;&lt;item&gt;6&lt;/item&gt;&lt;item&gt;7&lt;/item&gt;&lt;/record-ids&gt;&lt;/item&gt;&lt;/Libraries&gt;"/>
  </w:docVars>
  <w:rsids>
    <w:rsidRoot w:val="00C76267"/>
    <w:rsid w:val="00001548"/>
    <w:rsid w:val="00001736"/>
    <w:rsid w:val="00001C91"/>
    <w:rsid w:val="00003368"/>
    <w:rsid w:val="0000465E"/>
    <w:rsid w:val="00006F64"/>
    <w:rsid w:val="00007A8D"/>
    <w:rsid w:val="0001469F"/>
    <w:rsid w:val="00014A01"/>
    <w:rsid w:val="000153D1"/>
    <w:rsid w:val="000223F5"/>
    <w:rsid w:val="00024458"/>
    <w:rsid w:val="000251F8"/>
    <w:rsid w:val="00027168"/>
    <w:rsid w:val="00027423"/>
    <w:rsid w:val="0002747B"/>
    <w:rsid w:val="000305AE"/>
    <w:rsid w:val="000327EB"/>
    <w:rsid w:val="00036C69"/>
    <w:rsid w:val="00043F54"/>
    <w:rsid w:val="0004512B"/>
    <w:rsid w:val="00045538"/>
    <w:rsid w:val="00053CD4"/>
    <w:rsid w:val="00056434"/>
    <w:rsid w:val="000603D0"/>
    <w:rsid w:val="00061F8B"/>
    <w:rsid w:val="00062F51"/>
    <w:rsid w:val="00064F33"/>
    <w:rsid w:val="00065409"/>
    <w:rsid w:val="00066FF5"/>
    <w:rsid w:val="0007076B"/>
    <w:rsid w:val="00072953"/>
    <w:rsid w:val="00076CF5"/>
    <w:rsid w:val="00077C22"/>
    <w:rsid w:val="00081AA8"/>
    <w:rsid w:val="00083DF3"/>
    <w:rsid w:val="000849F4"/>
    <w:rsid w:val="00085CEB"/>
    <w:rsid w:val="00087C56"/>
    <w:rsid w:val="000902A0"/>
    <w:rsid w:val="00090973"/>
    <w:rsid w:val="00091235"/>
    <w:rsid w:val="0009203E"/>
    <w:rsid w:val="000A4BD0"/>
    <w:rsid w:val="000A64D1"/>
    <w:rsid w:val="000A7027"/>
    <w:rsid w:val="000B3E41"/>
    <w:rsid w:val="000B506D"/>
    <w:rsid w:val="000B5661"/>
    <w:rsid w:val="000C293B"/>
    <w:rsid w:val="000C5639"/>
    <w:rsid w:val="000C58E2"/>
    <w:rsid w:val="000C7FAD"/>
    <w:rsid w:val="000D0B2C"/>
    <w:rsid w:val="000D2BA0"/>
    <w:rsid w:val="000D2DDB"/>
    <w:rsid w:val="000D5993"/>
    <w:rsid w:val="000E4A16"/>
    <w:rsid w:val="000E6DEF"/>
    <w:rsid w:val="000F0703"/>
    <w:rsid w:val="000F1759"/>
    <w:rsid w:val="000F3EE7"/>
    <w:rsid w:val="000F7FF1"/>
    <w:rsid w:val="001011CC"/>
    <w:rsid w:val="001013C9"/>
    <w:rsid w:val="00103DD0"/>
    <w:rsid w:val="001057C5"/>
    <w:rsid w:val="00106107"/>
    <w:rsid w:val="00107A55"/>
    <w:rsid w:val="001108F7"/>
    <w:rsid w:val="0011731E"/>
    <w:rsid w:val="00117895"/>
    <w:rsid w:val="00121076"/>
    <w:rsid w:val="00122174"/>
    <w:rsid w:val="001223CF"/>
    <w:rsid w:val="00125363"/>
    <w:rsid w:val="0012663D"/>
    <w:rsid w:val="00131588"/>
    <w:rsid w:val="00131A59"/>
    <w:rsid w:val="0013465A"/>
    <w:rsid w:val="00135A4B"/>
    <w:rsid w:val="0013752F"/>
    <w:rsid w:val="00137DB1"/>
    <w:rsid w:val="0014209B"/>
    <w:rsid w:val="0014360E"/>
    <w:rsid w:val="001539CB"/>
    <w:rsid w:val="00157229"/>
    <w:rsid w:val="00157881"/>
    <w:rsid w:val="00162F33"/>
    <w:rsid w:val="001635D5"/>
    <w:rsid w:val="00163931"/>
    <w:rsid w:val="00172562"/>
    <w:rsid w:val="00175CDA"/>
    <w:rsid w:val="0017672B"/>
    <w:rsid w:val="001809A3"/>
    <w:rsid w:val="00180EDF"/>
    <w:rsid w:val="00184614"/>
    <w:rsid w:val="001847D4"/>
    <w:rsid w:val="00184C5F"/>
    <w:rsid w:val="00185E96"/>
    <w:rsid w:val="00186CBC"/>
    <w:rsid w:val="0019082B"/>
    <w:rsid w:val="0019205F"/>
    <w:rsid w:val="001926CE"/>
    <w:rsid w:val="00196705"/>
    <w:rsid w:val="001A08FD"/>
    <w:rsid w:val="001A1F9F"/>
    <w:rsid w:val="001A2670"/>
    <w:rsid w:val="001A28A6"/>
    <w:rsid w:val="001A3B8A"/>
    <w:rsid w:val="001A5147"/>
    <w:rsid w:val="001B0275"/>
    <w:rsid w:val="001B50C6"/>
    <w:rsid w:val="001B7911"/>
    <w:rsid w:val="001C1734"/>
    <w:rsid w:val="001C5A0F"/>
    <w:rsid w:val="001C6560"/>
    <w:rsid w:val="001C74D2"/>
    <w:rsid w:val="001D1827"/>
    <w:rsid w:val="001D408E"/>
    <w:rsid w:val="001D7C67"/>
    <w:rsid w:val="001E6CDE"/>
    <w:rsid w:val="001E7843"/>
    <w:rsid w:val="001E7ABF"/>
    <w:rsid w:val="001F235B"/>
    <w:rsid w:val="001F3DBA"/>
    <w:rsid w:val="001F4063"/>
    <w:rsid w:val="001F46FC"/>
    <w:rsid w:val="00210ABF"/>
    <w:rsid w:val="0021266A"/>
    <w:rsid w:val="002128BA"/>
    <w:rsid w:val="00212F5D"/>
    <w:rsid w:val="00216140"/>
    <w:rsid w:val="002163CB"/>
    <w:rsid w:val="0021689F"/>
    <w:rsid w:val="00220544"/>
    <w:rsid w:val="00220FC5"/>
    <w:rsid w:val="002224D0"/>
    <w:rsid w:val="002264EB"/>
    <w:rsid w:val="0022670F"/>
    <w:rsid w:val="00227C52"/>
    <w:rsid w:val="0023709A"/>
    <w:rsid w:val="0023764E"/>
    <w:rsid w:val="00237C9C"/>
    <w:rsid w:val="00240B69"/>
    <w:rsid w:val="00243797"/>
    <w:rsid w:val="00245847"/>
    <w:rsid w:val="002476B8"/>
    <w:rsid w:val="0025270C"/>
    <w:rsid w:val="00257716"/>
    <w:rsid w:val="00257AEF"/>
    <w:rsid w:val="00265302"/>
    <w:rsid w:val="00265EB3"/>
    <w:rsid w:val="00272C15"/>
    <w:rsid w:val="00275F39"/>
    <w:rsid w:val="002767A4"/>
    <w:rsid w:val="002803DE"/>
    <w:rsid w:val="00282DAF"/>
    <w:rsid w:val="0029791B"/>
    <w:rsid w:val="002A3949"/>
    <w:rsid w:val="002A396E"/>
    <w:rsid w:val="002A6703"/>
    <w:rsid w:val="002B20CB"/>
    <w:rsid w:val="002B5B37"/>
    <w:rsid w:val="002B6455"/>
    <w:rsid w:val="002B7D7F"/>
    <w:rsid w:val="002C3175"/>
    <w:rsid w:val="002C361C"/>
    <w:rsid w:val="002C414E"/>
    <w:rsid w:val="002C4587"/>
    <w:rsid w:val="002D00ED"/>
    <w:rsid w:val="002D22A3"/>
    <w:rsid w:val="002D469D"/>
    <w:rsid w:val="002E0838"/>
    <w:rsid w:val="002E1C84"/>
    <w:rsid w:val="002E5045"/>
    <w:rsid w:val="002E535E"/>
    <w:rsid w:val="002F20E5"/>
    <w:rsid w:val="002F569D"/>
    <w:rsid w:val="002F724A"/>
    <w:rsid w:val="00300EAF"/>
    <w:rsid w:val="003027BB"/>
    <w:rsid w:val="00305979"/>
    <w:rsid w:val="00317B61"/>
    <w:rsid w:val="00320D44"/>
    <w:rsid w:val="00320F3F"/>
    <w:rsid w:val="00321E28"/>
    <w:rsid w:val="00324AF0"/>
    <w:rsid w:val="00326224"/>
    <w:rsid w:val="003263E5"/>
    <w:rsid w:val="0033178C"/>
    <w:rsid w:val="003330FB"/>
    <w:rsid w:val="00333D72"/>
    <w:rsid w:val="00336E86"/>
    <w:rsid w:val="003401B2"/>
    <w:rsid w:val="00343069"/>
    <w:rsid w:val="00351E95"/>
    <w:rsid w:val="00352EDB"/>
    <w:rsid w:val="0035510C"/>
    <w:rsid w:val="0035519A"/>
    <w:rsid w:val="00356003"/>
    <w:rsid w:val="00366C01"/>
    <w:rsid w:val="003710E6"/>
    <w:rsid w:val="00374AFC"/>
    <w:rsid w:val="003761AA"/>
    <w:rsid w:val="003805AE"/>
    <w:rsid w:val="00380B65"/>
    <w:rsid w:val="003814E5"/>
    <w:rsid w:val="00381861"/>
    <w:rsid w:val="00386709"/>
    <w:rsid w:val="00391596"/>
    <w:rsid w:val="00393C46"/>
    <w:rsid w:val="00397EDC"/>
    <w:rsid w:val="003A1010"/>
    <w:rsid w:val="003A1377"/>
    <w:rsid w:val="003B4592"/>
    <w:rsid w:val="003B5254"/>
    <w:rsid w:val="003B6823"/>
    <w:rsid w:val="003B72FB"/>
    <w:rsid w:val="003C1B8F"/>
    <w:rsid w:val="003C2F65"/>
    <w:rsid w:val="003C39E8"/>
    <w:rsid w:val="003C4242"/>
    <w:rsid w:val="003C449E"/>
    <w:rsid w:val="003C7093"/>
    <w:rsid w:val="003D01D4"/>
    <w:rsid w:val="003D110D"/>
    <w:rsid w:val="003D41E0"/>
    <w:rsid w:val="003D4293"/>
    <w:rsid w:val="003D51A5"/>
    <w:rsid w:val="003D7E02"/>
    <w:rsid w:val="003E06C2"/>
    <w:rsid w:val="003E0D84"/>
    <w:rsid w:val="003E1A18"/>
    <w:rsid w:val="003E5BC2"/>
    <w:rsid w:val="003F03FB"/>
    <w:rsid w:val="003F08C8"/>
    <w:rsid w:val="003F0B4E"/>
    <w:rsid w:val="003F2E51"/>
    <w:rsid w:val="003F5C72"/>
    <w:rsid w:val="004010A0"/>
    <w:rsid w:val="004047DA"/>
    <w:rsid w:val="004063A5"/>
    <w:rsid w:val="00412743"/>
    <w:rsid w:val="00414393"/>
    <w:rsid w:val="0041570E"/>
    <w:rsid w:val="00415E48"/>
    <w:rsid w:val="004244DF"/>
    <w:rsid w:val="00430CF2"/>
    <w:rsid w:val="0043276B"/>
    <w:rsid w:val="00435DF8"/>
    <w:rsid w:val="00441EBB"/>
    <w:rsid w:val="0044218F"/>
    <w:rsid w:val="004506C4"/>
    <w:rsid w:val="00450740"/>
    <w:rsid w:val="004523DC"/>
    <w:rsid w:val="0045362F"/>
    <w:rsid w:val="00454C32"/>
    <w:rsid w:val="0046791B"/>
    <w:rsid w:val="0047550F"/>
    <w:rsid w:val="00476098"/>
    <w:rsid w:val="0048061F"/>
    <w:rsid w:val="004851F8"/>
    <w:rsid w:val="00487370"/>
    <w:rsid w:val="00487C40"/>
    <w:rsid w:val="00495EEF"/>
    <w:rsid w:val="004960B0"/>
    <w:rsid w:val="004B0DB0"/>
    <w:rsid w:val="004B4923"/>
    <w:rsid w:val="004B665E"/>
    <w:rsid w:val="004C1F80"/>
    <w:rsid w:val="004C208B"/>
    <w:rsid w:val="004C34E4"/>
    <w:rsid w:val="004C550E"/>
    <w:rsid w:val="004D0565"/>
    <w:rsid w:val="004D1E87"/>
    <w:rsid w:val="004D2479"/>
    <w:rsid w:val="004D26A4"/>
    <w:rsid w:val="004D4143"/>
    <w:rsid w:val="004D583A"/>
    <w:rsid w:val="004E72B6"/>
    <w:rsid w:val="004F0987"/>
    <w:rsid w:val="004F3C73"/>
    <w:rsid w:val="00501273"/>
    <w:rsid w:val="00502105"/>
    <w:rsid w:val="0050519E"/>
    <w:rsid w:val="00505733"/>
    <w:rsid w:val="00510AB3"/>
    <w:rsid w:val="005113F2"/>
    <w:rsid w:val="005140C3"/>
    <w:rsid w:val="005152BD"/>
    <w:rsid w:val="0052046C"/>
    <w:rsid w:val="00520962"/>
    <w:rsid w:val="00530190"/>
    <w:rsid w:val="00534538"/>
    <w:rsid w:val="00547225"/>
    <w:rsid w:val="005475F2"/>
    <w:rsid w:val="005507D6"/>
    <w:rsid w:val="00551A3B"/>
    <w:rsid w:val="00551C22"/>
    <w:rsid w:val="00553B8B"/>
    <w:rsid w:val="0055755E"/>
    <w:rsid w:val="00557FB1"/>
    <w:rsid w:val="005631F4"/>
    <w:rsid w:val="00564DE8"/>
    <w:rsid w:val="0056549D"/>
    <w:rsid w:val="00570A30"/>
    <w:rsid w:val="00574402"/>
    <w:rsid w:val="00576AE0"/>
    <w:rsid w:val="00582A93"/>
    <w:rsid w:val="00585232"/>
    <w:rsid w:val="0059077F"/>
    <w:rsid w:val="005954B7"/>
    <w:rsid w:val="00595A63"/>
    <w:rsid w:val="00595FC7"/>
    <w:rsid w:val="00596874"/>
    <w:rsid w:val="005B01D0"/>
    <w:rsid w:val="005B6845"/>
    <w:rsid w:val="005C11C9"/>
    <w:rsid w:val="005C45C7"/>
    <w:rsid w:val="005C7365"/>
    <w:rsid w:val="005D4668"/>
    <w:rsid w:val="005D6300"/>
    <w:rsid w:val="005D6D2C"/>
    <w:rsid w:val="005D7797"/>
    <w:rsid w:val="005E0526"/>
    <w:rsid w:val="005E18C9"/>
    <w:rsid w:val="005E3E4A"/>
    <w:rsid w:val="005F045A"/>
    <w:rsid w:val="00601828"/>
    <w:rsid w:val="00602D0E"/>
    <w:rsid w:val="00605934"/>
    <w:rsid w:val="00605D39"/>
    <w:rsid w:val="00605DC5"/>
    <w:rsid w:val="00605E28"/>
    <w:rsid w:val="00605EDD"/>
    <w:rsid w:val="00610002"/>
    <w:rsid w:val="00611909"/>
    <w:rsid w:val="00613026"/>
    <w:rsid w:val="00625291"/>
    <w:rsid w:val="006254F2"/>
    <w:rsid w:val="00625A32"/>
    <w:rsid w:val="0063276F"/>
    <w:rsid w:val="00633A9A"/>
    <w:rsid w:val="00636DB2"/>
    <w:rsid w:val="0065065C"/>
    <w:rsid w:val="006516C4"/>
    <w:rsid w:val="006556AA"/>
    <w:rsid w:val="00660243"/>
    <w:rsid w:val="006621FD"/>
    <w:rsid w:val="00665AA2"/>
    <w:rsid w:val="00670290"/>
    <w:rsid w:val="00670547"/>
    <w:rsid w:val="006709D0"/>
    <w:rsid w:val="00670BF4"/>
    <w:rsid w:val="006718CA"/>
    <w:rsid w:val="0067221A"/>
    <w:rsid w:val="006723CB"/>
    <w:rsid w:val="00674933"/>
    <w:rsid w:val="0067570E"/>
    <w:rsid w:val="006875D1"/>
    <w:rsid w:val="00687E7C"/>
    <w:rsid w:val="00693483"/>
    <w:rsid w:val="00693C53"/>
    <w:rsid w:val="00696F9F"/>
    <w:rsid w:val="006A425D"/>
    <w:rsid w:val="006A45A5"/>
    <w:rsid w:val="006B0F64"/>
    <w:rsid w:val="006B101A"/>
    <w:rsid w:val="006B44EE"/>
    <w:rsid w:val="006B5A43"/>
    <w:rsid w:val="006C1E2F"/>
    <w:rsid w:val="006C330C"/>
    <w:rsid w:val="006D069F"/>
    <w:rsid w:val="006E059E"/>
    <w:rsid w:val="006E3347"/>
    <w:rsid w:val="006E5D33"/>
    <w:rsid w:val="006F0C32"/>
    <w:rsid w:val="006F162E"/>
    <w:rsid w:val="006F2AF2"/>
    <w:rsid w:val="006F2E36"/>
    <w:rsid w:val="006F5C39"/>
    <w:rsid w:val="006F629D"/>
    <w:rsid w:val="006F70AC"/>
    <w:rsid w:val="006F7A3E"/>
    <w:rsid w:val="00705571"/>
    <w:rsid w:val="00705B3C"/>
    <w:rsid w:val="00712451"/>
    <w:rsid w:val="007216A2"/>
    <w:rsid w:val="00726E47"/>
    <w:rsid w:val="00730876"/>
    <w:rsid w:val="0073463E"/>
    <w:rsid w:val="00734661"/>
    <w:rsid w:val="00736EE3"/>
    <w:rsid w:val="00740185"/>
    <w:rsid w:val="0074043E"/>
    <w:rsid w:val="00740589"/>
    <w:rsid w:val="0074075F"/>
    <w:rsid w:val="00743277"/>
    <w:rsid w:val="0075005D"/>
    <w:rsid w:val="00751192"/>
    <w:rsid w:val="007521B0"/>
    <w:rsid w:val="00752DDB"/>
    <w:rsid w:val="00760EA4"/>
    <w:rsid w:val="00762223"/>
    <w:rsid w:val="00767072"/>
    <w:rsid w:val="00771521"/>
    <w:rsid w:val="007734F6"/>
    <w:rsid w:val="00775DF8"/>
    <w:rsid w:val="007818BB"/>
    <w:rsid w:val="00783740"/>
    <w:rsid w:val="00791816"/>
    <w:rsid w:val="007A1067"/>
    <w:rsid w:val="007A38EE"/>
    <w:rsid w:val="007A637A"/>
    <w:rsid w:val="007A6A12"/>
    <w:rsid w:val="007A7D16"/>
    <w:rsid w:val="007B1000"/>
    <w:rsid w:val="007B4E98"/>
    <w:rsid w:val="007B6EDB"/>
    <w:rsid w:val="007C3672"/>
    <w:rsid w:val="007D1F1B"/>
    <w:rsid w:val="007D3BEF"/>
    <w:rsid w:val="007D5C67"/>
    <w:rsid w:val="007D6A21"/>
    <w:rsid w:val="007D7150"/>
    <w:rsid w:val="007E3DEF"/>
    <w:rsid w:val="007E719C"/>
    <w:rsid w:val="007F0AE3"/>
    <w:rsid w:val="007F1278"/>
    <w:rsid w:val="007F5948"/>
    <w:rsid w:val="007F7B94"/>
    <w:rsid w:val="00801D82"/>
    <w:rsid w:val="0080342D"/>
    <w:rsid w:val="00805804"/>
    <w:rsid w:val="0081076A"/>
    <w:rsid w:val="008152E1"/>
    <w:rsid w:val="008205F2"/>
    <w:rsid w:val="00820A84"/>
    <w:rsid w:val="00821C18"/>
    <w:rsid w:val="00825A91"/>
    <w:rsid w:val="00842D06"/>
    <w:rsid w:val="008437CF"/>
    <w:rsid w:val="0084660A"/>
    <w:rsid w:val="0085074B"/>
    <w:rsid w:val="0085143F"/>
    <w:rsid w:val="00856FC1"/>
    <w:rsid w:val="00857B1D"/>
    <w:rsid w:val="00862E5E"/>
    <w:rsid w:val="008668A8"/>
    <w:rsid w:val="0087185D"/>
    <w:rsid w:val="00872135"/>
    <w:rsid w:val="00873C0B"/>
    <w:rsid w:val="0087741F"/>
    <w:rsid w:val="00880F22"/>
    <w:rsid w:val="008813C5"/>
    <w:rsid w:val="00882899"/>
    <w:rsid w:val="0088375B"/>
    <w:rsid w:val="0088798A"/>
    <w:rsid w:val="00890B82"/>
    <w:rsid w:val="008927F7"/>
    <w:rsid w:val="00894368"/>
    <w:rsid w:val="0089462A"/>
    <w:rsid w:val="00897E71"/>
    <w:rsid w:val="008A125B"/>
    <w:rsid w:val="008B18ED"/>
    <w:rsid w:val="008B1BCF"/>
    <w:rsid w:val="008C408E"/>
    <w:rsid w:val="008C6DC8"/>
    <w:rsid w:val="008D2BA7"/>
    <w:rsid w:val="008D794E"/>
    <w:rsid w:val="008E257A"/>
    <w:rsid w:val="008E2967"/>
    <w:rsid w:val="008E2EE5"/>
    <w:rsid w:val="008E2EED"/>
    <w:rsid w:val="008E3DFC"/>
    <w:rsid w:val="008E7B92"/>
    <w:rsid w:val="008F5E09"/>
    <w:rsid w:val="00904847"/>
    <w:rsid w:val="00907C26"/>
    <w:rsid w:val="00912ECD"/>
    <w:rsid w:val="009157D3"/>
    <w:rsid w:val="00915B53"/>
    <w:rsid w:val="00915BCD"/>
    <w:rsid w:val="00915DB4"/>
    <w:rsid w:val="009166A6"/>
    <w:rsid w:val="00921DAA"/>
    <w:rsid w:val="009226F2"/>
    <w:rsid w:val="009227A8"/>
    <w:rsid w:val="009253C8"/>
    <w:rsid w:val="00927939"/>
    <w:rsid w:val="00934CC3"/>
    <w:rsid w:val="009406A2"/>
    <w:rsid w:val="009441BE"/>
    <w:rsid w:val="0094654A"/>
    <w:rsid w:val="0095031D"/>
    <w:rsid w:val="009566C3"/>
    <w:rsid w:val="00964FE8"/>
    <w:rsid w:val="0096669A"/>
    <w:rsid w:val="00971FD1"/>
    <w:rsid w:val="009724EC"/>
    <w:rsid w:val="00972EBC"/>
    <w:rsid w:val="00972F1B"/>
    <w:rsid w:val="00973C12"/>
    <w:rsid w:val="00975CD0"/>
    <w:rsid w:val="00975F9C"/>
    <w:rsid w:val="0098062B"/>
    <w:rsid w:val="00993448"/>
    <w:rsid w:val="00994102"/>
    <w:rsid w:val="0099538C"/>
    <w:rsid w:val="009965BF"/>
    <w:rsid w:val="00996F67"/>
    <w:rsid w:val="00997763"/>
    <w:rsid w:val="009A6EA6"/>
    <w:rsid w:val="009A74E3"/>
    <w:rsid w:val="009B060E"/>
    <w:rsid w:val="009B06C6"/>
    <w:rsid w:val="009B0C40"/>
    <w:rsid w:val="009B7E02"/>
    <w:rsid w:val="009C3ACF"/>
    <w:rsid w:val="009C4DE7"/>
    <w:rsid w:val="009C5003"/>
    <w:rsid w:val="009D02F7"/>
    <w:rsid w:val="009D7E2B"/>
    <w:rsid w:val="009E17F4"/>
    <w:rsid w:val="009E4A39"/>
    <w:rsid w:val="009E7F67"/>
    <w:rsid w:val="009F0815"/>
    <w:rsid w:val="009F0BB2"/>
    <w:rsid w:val="00A0299D"/>
    <w:rsid w:val="00A144ED"/>
    <w:rsid w:val="00A21148"/>
    <w:rsid w:val="00A234E9"/>
    <w:rsid w:val="00A25F77"/>
    <w:rsid w:val="00A27056"/>
    <w:rsid w:val="00A33F74"/>
    <w:rsid w:val="00A34D55"/>
    <w:rsid w:val="00A34F78"/>
    <w:rsid w:val="00A4082E"/>
    <w:rsid w:val="00A425E1"/>
    <w:rsid w:val="00A4445D"/>
    <w:rsid w:val="00A5094F"/>
    <w:rsid w:val="00A50BD5"/>
    <w:rsid w:val="00A514DC"/>
    <w:rsid w:val="00A51977"/>
    <w:rsid w:val="00A60113"/>
    <w:rsid w:val="00A61532"/>
    <w:rsid w:val="00A62A43"/>
    <w:rsid w:val="00A641F0"/>
    <w:rsid w:val="00A72183"/>
    <w:rsid w:val="00A72B1D"/>
    <w:rsid w:val="00A75AC6"/>
    <w:rsid w:val="00A75DF8"/>
    <w:rsid w:val="00A762A5"/>
    <w:rsid w:val="00A8010D"/>
    <w:rsid w:val="00A80F84"/>
    <w:rsid w:val="00A820AF"/>
    <w:rsid w:val="00A82C41"/>
    <w:rsid w:val="00A8345A"/>
    <w:rsid w:val="00A93D58"/>
    <w:rsid w:val="00A95A03"/>
    <w:rsid w:val="00A96397"/>
    <w:rsid w:val="00AB0894"/>
    <w:rsid w:val="00AB1BEC"/>
    <w:rsid w:val="00AB293B"/>
    <w:rsid w:val="00AC3D77"/>
    <w:rsid w:val="00AC5AB2"/>
    <w:rsid w:val="00AC609C"/>
    <w:rsid w:val="00AC7D7A"/>
    <w:rsid w:val="00AD0237"/>
    <w:rsid w:val="00AD4C9A"/>
    <w:rsid w:val="00AD669C"/>
    <w:rsid w:val="00AD67E0"/>
    <w:rsid w:val="00AE56AF"/>
    <w:rsid w:val="00AE637C"/>
    <w:rsid w:val="00AE7161"/>
    <w:rsid w:val="00AE73A0"/>
    <w:rsid w:val="00AF0223"/>
    <w:rsid w:val="00AF35E4"/>
    <w:rsid w:val="00AF4547"/>
    <w:rsid w:val="00AF694B"/>
    <w:rsid w:val="00B002E7"/>
    <w:rsid w:val="00B07707"/>
    <w:rsid w:val="00B154A2"/>
    <w:rsid w:val="00B2035B"/>
    <w:rsid w:val="00B243CE"/>
    <w:rsid w:val="00B27367"/>
    <w:rsid w:val="00B30CE6"/>
    <w:rsid w:val="00B3277D"/>
    <w:rsid w:val="00B337F6"/>
    <w:rsid w:val="00B342DF"/>
    <w:rsid w:val="00B362A0"/>
    <w:rsid w:val="00B40C24"/>
    <w:rsid w:val="00B40E8F"/>
    <w:rsid w:val="00B41E8A"/>
    <w:rsid w:val="00B42787"/>
    <w:rsid w:val="00B5051E"/>
    <w:rsid w:val="00B5137B"/>
    <w:rsid w:val="00B55F7C"/>
    <w:rsid w:val="00B611E2"/>
    <w:rsid w:val="00B63C73"/>
    <w:rsid w:val="00B64F72"/>
    <w:rsid w:val="00B7342B"/>
    <w:rsid w:val="00B760C4"/>
    <w:rsid w:val="00B76490"/>
    <w:rsid w:val="00B85CA6"/>
    <w:rsid w:val="00B8674C"/>
    <w:rsid w:val="00B905F6"/>
    <w:rsid w:val="00B96157"/>
    <w:rsid w:val="00BA27D6"/>
    <w:rsid w:val="00BA4691"/>
    <w:rsid w:val="00BA4B4C"/>
    <w:rsid w:val="00BA718E"/>
    <w:rsid w:val="00BB043E"/>
    <w:rsid w:val="00BB1A96"/>
    <w:rsid w:val="00BB3F63"/>
    <w:rsid w:val="00BB6637"/>
    <w:rsid w:val="00BB6E7E"/>
    <w:rsid w:val="00BC0452"/>
    <w:rsid w:val="00BC2B30"/>
    <w:rsid w:val="00BC2F30"/>
    <w:rsid w:val="00BC4DF7"/>
    <w:rsid w:val="00BD019F"/>
    <w:rsid w:val="00BD1B19"/>
    <w:rsid w:val="00BD3C8A"/>
    <w:rsid w:val="00BD4A9D"/>
    <w:rsid w:val="00BE0D96"/>
    <w:rsid w:val="00BE1551"/>
    <w:rsid w:val="00BE4AB1"/>
    <w:rsid w:val="00BE6E45"/>
    <w:rsid w:val="00BE7947"/>
    <w:rsid w:val="00BE7FB7"/>
    <w:rsid w:val="00BF569D"/>
    <w:rsid w:val="00C0067E"/>
    <w:rsid w:val="00C00D9E"/>
    <w:rsid w:val="00C01E36"/>
    <w:rsid w:val="00C0605A"/>
    <w:rsid w:val="00C133EE"/>
    <w:rsid w:val="00C1497F"/>
    <w:rsid w:val="00C20923"/>
    <w:rsid w:val="00C21A1B"/>
    <w:rsid w:val="00C27F65"/>
    <w:rsid w:val="00C40AFC"/>
    <w:rsid w:val="00C424BD"/>
    <w:rsid w:val="00C432A7"/>
    <w:rsid w:val="00C43CDA"/>
    <w:rsid w:val="00C46A96"/>
    <w:rsid w:val="00C46F81"/>
    <w:rsid w:val="00C51448"/>
    <w:rsid w:val="00C52EAB"/>
    <w:rsid w:val="00C53A91"/>
    <w:rsid w:val="00C571D9"/>
    <w:rsid w:val="00C60DE6"/>
    <w:rsid w:val="00C61EAC"/>
    <w:rsid w:val="00C623D9"/>
    <w:rsid w:val="00C71854"/>
    <w:rsid w:val="00C76267"/>
    <w:rsid w:val="00C832E9"/>
    <w:rsid w:val="00C87D68"/>
    <w:rsid w:val="00CA2F3C"/>
    <w:rsid w:val="00CA7DB1"/>
    <w:rsid w:val="00CB0E0B"/>
    <w:rsid w:val="00CB102B"/>
    <w:rsid w:val="00CB53AD"/>
    <w:rsid w:val="00CB793C"/>
    <w:rsid w:val="00CC2DD0"/>
    <w:rsid w:val="00CC4127"/>
    <w:rsid w:val="00CC5AA8"/>
    <w:rsid w:val="00CC5E72"/>
    <w:rsid w:val="00CC763C"/>
    <w:rsid w:val="00CD3E66"/>
    <w:rsid w:val="00CE0DA8"/>
    <w:rsid w:val="00CE2834"/>
    <w:rsid w:val="00CE292A"/>
    <w:rsid w:val="00CE7492"/>
    <w:rsid w:val="00CF2922"/>
    <w:rsid w:val="00D04BF5"/>
    <w:rsid w:val="00D06F6F"/>
    <w:rsid w:val="00D12B74"/>
    <w:rsid w:val="00D13C33"/>
    <w:rsid w:val="00D14C82"/>
    <w:rsid w:val="00D14E31"/>
    <w:rsid w:val="00D15F63"/>
    <w:rsid w:val="00D16D78"/>
    <w:rsid w:val="00D17063"/>
    <w:rsid w:val="00D1763A"/>
    <w:rsid w:val="00D23197"/>
    <w:rsid w:val="00D3355C"/>
    <w:rsid w:val="00D340AF"/>
    <w:rsid w:val="00D343FC"/>
    <w:rsid w:val="00D34A8D"/>
    <w:rsid w:val="00D34E4F"/>
    <w:rsid w:val="00D359E8"/>
    <w:rsid w:val="00D4049E"/>
    <w:rsid w:val="00D41100"/>
    <w:rsid w:val="00D41DCA"/>
    <w:rsid w:val="00D420F0"/>
    <w:rsid w:val="00D43858"/>
    <w:rsid w:val="00D45346"/>
    <w:rsid w:val="00D46DAA"/>
    <w:rsid w:val="00D520E4"/>
    <w:rsid w:val="00D55310"/>
    <w:rsid w:val="00D576EC"/>
    <w:rsid w:val="00D67C23"/>
    <w:rsid w:val="00D7173F"/>
    <w:rsid w:val="00D74F09"/>
    <w:rsid w:val="00D764D5"/>
    <w:rsid w:val="00D8335B"/>
    <w:rsid w:val="00D90970"/>
    <w:rsid w:val="00D94980"/>
    <w:rsid w:val="00D97788"/>
    <w:rsid w:val="00D9791D"/>
    <w:rsid w:val="00D97A57"/>
    <w:rsid w:val="00DA15F4"/>
    <w:rsid w:val="00DA19D6"/>
    <w:rsid w:val="00DA1E56"/>
    <w:rsid w:val="00DA3B74"/>
    <w:rsid w:val="00DA4549"/>
    <w:rsid w:val="00DA58D3"/>
    <w:rsid w:val="00DA75DD"/>
    <w:rsid w:val="00DB1423"/>
    <w:rsid w:val="00DB1B9D"/>
    <w:rsid w:val="00DB3034"/>
    <w:rsid w:val="00DB3C15"/>
    <w:rsid w:val="00DB4A1B"/>
    <w:rsid w:val="00DB61C3"/>
    <w:rsid w:val="00DB6213"/>
    <w:rsid w:val="00DB78A2"/>
    <w:rsid w:val="00DC017C"/>
    <w:rsid w:val="00DC50E3"/>
    <w:rsid w:val="00DC6AAC"/>
    <w:rsid w:val="00DC7E9C"/>
    <w:rsid w:val="00DD0EF5"/>
    <w:rsid w:val="00DD208A"/>
    <w:rsid w:val="00DD3343"/>
    <w:rsid w:val="00DD5944"/>
    <w:rsid w:val="00DD5AE2"/>
    <w:rsid w:val="00DD619B"/>
    <w:rsid w:val="00DD719C"/>
    <w:rsid w:val="00DD7C63"/>
    <w:rsid w:val="00DE087A"/>
    <w:rsid w:val="00DE273C"/>
    <w:rsid w:val="00DE3A38"/>
    <w:rsid w:val="00DF06D3"/>
    <w:rsid w:val="00DF0A02"/>
    <w:rsid w:val="00DF2693"/>
    <w:rsid w:val="00DF687E"/>
    <w:rsid w:val="00E00882"/>
    <w:rsid w:val="00E04A3B"/>
    <w:rsid w:val="00E06824"/>
    <w:rsid w:val="00E07FCD"/>
    <w:rsid w:val="00E164E7"/>
    <w:rsid w:val="00E206E3"/>
    <w:rsid w:val="00E2577A"/>
    <w:rsid w:val="00E26806"/>
    <w:rsid w:val="00E33127"/>
    <w:rsid w:val="00E37616"/>
    <w:rsid w:val="00E403E4"/>
    <w:rsid w:val="00E40660"/>
    <w:rsid w:val="00E44022"/>
    <w:rsid w:val="00E44872"/>
    <w:rsid w:val="00E47FED"/>
    <w:rsid w:val="00E50F54"/>
    <w:rsid w:val="00E51900"/>
    <w:rsid w:val="00E5374B"/>
    <w:rsid w:val="00E55D5D"/>
    <w:rsid w:val="00E55E17"/>
    <w:rsid w:val="00E6300E"/>
    <w:rsid w:val="00E63C1E"/>
    <w:rsid w:val="00E65641"/>
    <w:rsid w:val="00E70EA4"/>
    <w:rsid w:val="00E7408F"/>
    <w:rsid w:val="00E7517B"/>
    <w:rsid w:val="00E81B08"/>
    <w:rsid w:val="00E840AE"/>
    <w:rsid w:val="00E84A49"/>
    <w:rsid w:val="00E8569B"/>
    <w:rsid w:val="00E878E7"/>
    <w:rsid w:val="00E921BB"/>
    <w:rsid w:val="00E964A0"/>
    <w:rsid w:val="00E96DD3"/>
    <w:rsid w:val="00EA1D1E"/>
    <w:rsid w:val="00EA34CB"/>
    <w:rsid w:val="00EB1AAA"/>
    <w:rsid w:val="00EB44D5"/>
    <w:rsid w:val="00EC0381"/>
    <w:rsid w:val="00EC1366"/>
    <w:rsid w:val="00ED2634"/>
    <w:rsid w:val="00EE4308"/>
    <w:rsid w:val="00EE6744"/>
    <w:rsid w:val="00EE6BCE"/>
    <w:rsid w:val="00EF4A8B"/>
    <w:rsid w:val="00EF5F58"/>
    <w:rsid w:val="00EF6B8F"/>
    <w:rsid w:val="00EF6EA6"/>
    <w:rsid w:val="00F02CD1"/>
    <w:rsid w:val="00F04CF3"/>
    <w:rsid w:val="00F04ED2"/>
    <w:rsid w:val="00F062FE"/>
    <w:rsid w:val="00F1185B"/>
    <w:rsid w:val="00F13B0F"/>
    <w:rsid w:val="00F15CC2"/>
    <w:rsid w:val="00F15FD7"/>
    <w:rsid w:val="00F1648A"/>
    <w:rsid w:val="00F234A5"/>
    <w:rsid w:val="00F23553"/>
    <w:rsid w:val="00F23D66"/>
    <w:rsid w:val="00F26AC2"/>
    <w:rsid w:val="00F2729F"/>
    <w:rsid w:val="00F30A54"/>
    <w:rsid w:val="00F412AD"/>
    <w:rsid w:val="00F44F05"/>
    <w:rsid w:val="00F47523"/>
    <w:rsid w:val="00F5261F"/>
    <w:rsid w:val="00F52E87"/>
    <w:rsid w:val="00F55F35"/>
    <w:rsid w:val="00F5636D"/>
    <w:rsid w:val="00F60162"/>
    <w:rsid w:val="00F62FD2"/>
    <w:rsid w:val="00F63FBC"/>
    <w:rsid w:val="00F6574B"/>
    <w:rsid w:val="00F6581B"/>
    <w:rsid w:val="00F65EBE"/>
    <w:rsid w:val="00F66215"/>
    <w:rsid w:val="00F6636B"/>
    <w:rsid w:val="00F729D0"/>
    <w:rsid w:val="00F76802"/>
    <w:rsid w:val="00F76B9A"/>
    <w:rsid w:val="00F816AF"/>
    <w:rsid w:val="00F81E1C"/>
    <w:rsid w:val="00F86A23"/>
    <w:rsid w:val="00F9253B"/>
    <w:rsid w:val="00F95DBF"/>
    <w:rsid w:val="00FA2154"/>
    <w:rsid w:val="00FA43CC"/>
    <w:rsid w:val="00FA51DC"/>
    <w:rsid w:val="00FB231E"/>
    <w:rsid w:val="00FB361A"/>
    <w:rsid w:val="00FB47FF"/>
    <w:rsid w:val="00FB6665"/>
    <w:rsid w:val="00FB6D0D"/>
    <w:rsid w:val="00FC4841"/>
    <w:rsid w:val="00FC57EA"/>
    <w:rsid w:val="00FC7A59"/>
    <w:rsid w:val="00FD1DAE"/>
    <w:rsid w:val="00FD1FFA"/>
    <w:rsid w:val="00FD3BBF"/>
    <w:rsid w:val="00FD7D19"/>
    <w:rsid w:val="00FE253C"/>
    <w:rsid w:val="00FE3E51"/>
    <w:rsid w:val="00FE6DFA"/>
    <w:rsid w:val="00FF2A4E"/>
    <w:rsid w:val="00F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49F517"/>
  <w15:docId w15:val="{6D930D72-AAD0-456E-80B3-4E153AB93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861"/>
  </w:style>
  <w:style w:type="paragraph" w:styleId="Heading1">
    <w:name w:val="heading 1"/>
    <w:basedOn w:val="Normal"/>
    <w:next w:val="Normal"/>
    <w:link w:val="Heading1Char"/>
    <w:uiPriority w:val="9"/>
    <w:qFormat/>
    <w:rsid w:val="00CF29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35DF8"/>
    <w:pPr>
      <w:spacing w:after="0" w:line="240" w:lineRule="auto"/>
      <w:ind w:left="12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626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76C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274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47B"/>
  </w:style>
  <w:style w:type="paragraph" w:styleId="Footer">
    <w:name w:val="footer"/>
    <w:basedOn w:val="Normal"/>
    <w:link w:val="FooterChar"/>
    <w:uiPriority w:val="99"/>
    <w:unhideWhenUsed/>
    <w:rsid w:val="000274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47B"/>
  </w:style>
  <w:style w:type="table" w:styleId="TableGrid">
    <w:name w:val="Table Grid"/>
    <w:basedOn w:val="TableNormal"/>
    <w:uiPriority w:val="59"/>
    <w:rsid w:val="00131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3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4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4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4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4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4A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Zchn"/>
    <w:rsid w:val="0055755E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5755E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5755E"/>
    <w:pPr>
      <w:spacing w:line="480" w:lineRule="auto"/>
      <w:jc w:val="both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5755E"/>
    <w:rPr>
      <w:rFonts w:ascii="Times New Roman" w:hAnsi="Times New Roman" w:cs="Times New Roman"/>
      <w:sz w:val="24"/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B7E0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7E02"/>
    <w:rPr>
      <w:color w:val="800080" w:themeColor="followedHyperlink"/>
      <w:u w:val="single"/>
    </w:rPr>
  </w:style>
  <w:style w:type="character" w:customStyle="1" w:styleId="normal1">
    <w:name w:val="normal1"/>
    <w:basedOn w:val="DefaultParagraphFont"/>
    <w:rsid w:val="00435DF8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435DF8"/>
    <w:rPr>
      <w:color w:val="000080"/>
    </w:rPr>
  </w:style>
  <w:style w:type="character" w:styleId="HTMLAcronym">
    <w:name w:val="HTML Acronym"/>
    <w:basedOn w:val="DefaultParagraphFont"/>
    <w:uiPriority w:val="99"/>
    <w:semiHidden/>
    <w:unhideWhenUsed/>
    <w:rsid w:val="00435DF8"/>
  </w:style>
  <w:style w:type="character" w:customStyle="1" w:styleId="Heading2Char">
    <w:name w:val="Heading 2 Char"/>
    <w:basedOn w:val="DefaultParagraphFont"/>
    <w:link w:val="Heading2"/>
    <w:uiPriority w:val="9"/>
    <w:rsid w:val="00435DF8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F15CC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74402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912EC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F292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small">
    <w:name w:val="small"/>
    <w:basedOn w:val="Normal"/>
    <w:rsid w:val="00CF2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table" w:customStyle="1" w:styleId="TabellemithellemGitternetz1">
    <w:name w:val="Tabelle mit hellem Gitternetz1"/>
    <w:basedOn w:val="TableNormal"/>
    <w:uiPriority w:val="40"/>
    <w:rsid w:val="009048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557FB1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1F406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AC7D7A"/>
    <w:rPr>
      <w:i/>
      <w:iCs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696F9F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77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13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1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6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255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70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134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48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119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98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716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147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98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021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4650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605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686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653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959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685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438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50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9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6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1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87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5920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115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5418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892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438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28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10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6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882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24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003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8789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071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60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782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502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5396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3536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7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12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8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94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4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154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2883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275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096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194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247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718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340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194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955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8518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803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4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320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430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5594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056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040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6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096A46-272A-43C5-BFE6-280137817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nitsis, Evangelos</dc:creator>
  <cp:lastModifiedBy>DELL</cp:lastModifiedBy>
  <cp:revision>6</cp:revision>
  <dcterms:created xsi:type="dcterms:W3CDTF">2021-01-14T15:19:00Z</dcterms:created>
  <dcterms:modified xsi:type="dcterms:W3CDTF">2021-02-12T04:43:00Z</dcterms:modified>
</cp:coreProperties>
</file>